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7EA" w:rsidRDefault="006137EA"/>
    <w:tbl>
      <w:tblPr>
        <w:tblStyle w:val="a3"/>
        <w:tblW w:w="15876" w:type="dxa"/>
        <w:jc w:val="center"/>
        <w:tblLook w:val="04A0" w:firstRow="1" w:lastRow="0" w:firstColumn="1" w:lastColumn="0" w:noHBand="0" w:noVBand="1"/>
      </w:tblPr>
      <w:tblGrid>
        <w:gridCol w:w="1646"/>
        <w:gridCol w:w="1434"/>
        <w:gridCol w:w="1828"/>
        <w:gridCol w:w="1828"/>
        <w:gridCol w:w="1828"/>
        <w:gridCol w:w="1828"/>
        <w:gridCol w:w="1828"/>
        <w:gridCol w:w="1828"/>
        <w:gridCol w:w="1828"/>
      </w:tblGrid>
      <w:tr w:rsidR="00653C4B" w:rsidRPr="00F46933" w:rsidTr="00F46933">
        <w:trPr>
          <w:trHeight w:hRule="exact" w:val="454"/>
          <w:jc w:val="center"/>
        </w:trPr>
        <w:tc>
          <w:tcPr>
            <w:tcW w:w="1646" w:type="dxa"/>
            <w:vAlign w:val="center"/>
          </w:tcPr>
          <w:p w:rsidR="00653C4B" w:rsidRPr="00F46933" w:rsidRDefault="00653C4B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Risk factors</w:t>
            </w:r>
          </w:p>
        </w:tc>
        <w:tc>
          <w:tcPr>
            <w:tcW w:w="1434" w:type="dxa"/>
            <w:vAlign w:val="center"/>
          </w:tcPr>
          <w:p w:rsidR="00653C4B" w:rsidRPr="00F46933" w:rsidRDefault="00653C4B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653C4B" w:rsidRPr="00F46933" w:rsidRDefault="00653C4B" w:rsidP="00653C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653C4B" w:rsidRPr="00F46933" w:rsidRDefault="00653C4B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-LL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653C4B" w:rsidRPr="00F46933" w:rsidRDefault="00653C4B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-UL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653C4B" w:rsidRPr="00F46933" w:rsidRDefault="00653C4B" w:rsidP="00653C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n(OR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653C4B" w:rsidRPr="00F46933" w:rsidRDefault="00653C4B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n(OR-LL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653C4B" w:rsidRPr="00F46933" w:rsidRDefault="00653C4B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n(OR-UL)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653C4B" w:rsidRPr="00F46933" w:rsidRDefault="00653C4B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 ZH 20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325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87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750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7253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 JF 2022b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693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9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749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1918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 D 20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010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939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666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216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 LY 20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6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5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886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435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970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2209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 RL 20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0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0464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869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5229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2802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 ZH 20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0380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2970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97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2121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 JF 2022b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90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827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14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441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Serum albumin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i BK 20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0794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0655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2711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4698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 RL 20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195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110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329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3589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YB 202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5555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02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1614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778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0381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231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0966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g W 20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2560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108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5615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0988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 QJ 2022a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8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2924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17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438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7972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Braden scale score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g W 20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4819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8901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5789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329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310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436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9506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onu S 201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6085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587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4712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8277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 J 201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3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1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3766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29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4235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9961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YB 202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4285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2659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3829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6109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359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4460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138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ACHE Ⅱ score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 ZH 20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2591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596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044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2873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 D 20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118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211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20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8039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 RL 20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73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716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404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4919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 JF 2022a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1160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940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626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624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 JF 2022b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305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650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145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912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usage time of medical devices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 LY 20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1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1101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4319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4360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4799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 D 20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82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00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857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227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 RL 20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727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754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41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5772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 QJ 2022b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469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974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48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3437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 LL 20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5268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0408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6363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570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202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833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4568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 D 20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5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2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1404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655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2334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2855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YB 202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092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5066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9401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283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799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6143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0776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u XL 20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401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959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153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597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The use of a subglottic suction catheter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 LL 20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47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310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6613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7814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u XL 20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7095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267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1159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0628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the use of vasoconstrictors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i BK 20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6666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3333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8571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7116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7682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92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49944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 D 20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1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8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8708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6089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1135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21038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 RL 20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6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2123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410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0336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0592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YB 202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0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2724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761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552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1232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o M 201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1805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3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0270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4057</w:t>
            </w:r>
          </w:p>
        </w:tc>
      </w:tr>
      <w:tr w:rsidR="00F46933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 JF 2022b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6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6599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932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528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97326</w:t>
            </w:r>
          </w:p>
        </w:tc>
      </w:tr>
      <w:tr w:rsidR="00F46933" w:rsidRPr="00F46933" w:rsidTr="008B3351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 D 202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1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6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9954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47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35721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933" w:rsidRPr="00F46933" w:rsidRDefault="00F46933" w:rsidP="00F469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7702</w:t>
            </w:r>
          </w:p>
        </w:tc>
      </w:tr>
      <w:tr w:rsidR="008B3351" w:rsidRPr="00F46933" w:rsidTr="008B3351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8B3351" w:rsidRPr="00F46933" w:rsidRDefault="008B3351" w:rsidP="008B33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8B3351" w:rsidRPr="00F46933" w:rsidRDefault="008B3351" w:rsidP="008B335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 QJ 2022a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76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7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6591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027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3233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351" w:rsidRPr="008B3351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3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1648</w:t>
            </w:r>
          </w:p>
        </w:tc>
      </w:tr>
      <w:tr w:rsidR="008B3351" w:rsidRPr="00F46933" w:rsidTr="008B3351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8B3351" w:rsidRPr="00F46933" w:rsidRDefault="008B3351" w:rsidP="008B33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 QJ 2022b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7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.46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6825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2070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59874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351" w:rsidRPr="008B3351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3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8156</w:t>
            </w:r>
          </w:p>
        </w:tc>
      </w:tr>
      <w:tr w:rsidR="008B3351" w:rsidRPr="00F46933" w:rsidTr="008B3351">
        <w:trPr>
          <w:trHeight w:hRule="exact" w:val="454"/>
          <w:jc w:val="center"/>
        </w:trPr>
        <w:tc>
          <w:tcPr>
            <w:tcW w:w="1646" w:type="dxa"/>
            <w:vMerge w:val="restart"/>
            <w:vAlign w:val="center"/>
          </w:tcPr>
          <w:p w:rsidR="008B3351" w:rsidRPr="00F46933" w:rsidRDefault="008B3351" w:rsidP="008B33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prone position ventilation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8B3351" w:rsidRPr="00F46933" w:rsidRDefault="008B3351" w:rsidP="008B335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 ZH 202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1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.85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4229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8671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97975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2226</w:t>
            </w:r>
          </w:p>
        </w:tc>
      </w:tr>
      <w:tr w:rsidR="008B3351" w:rsidRPr="00F46933" w:rsidTr="00F46933">
        <w:trPr>
          <w:trHeight w:hRule="exact" w:val="454"/>
          <w:jc w:val="center"/>
        </w:trPr>
        <w:tc>
          <w:tcPr>
            <w:tcW w:w="1646" w:type="dxa"/>
            <w:vMerge/>
            <w:vAlign w:val="center"/>
          </w:tcPr>
          <w:p w:rsidR="008B3351" w:rsidRPr="00F46933" w:rsidRDefault="008B3351" w:rsidP="008B33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 D 2022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2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8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1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27324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1145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42805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8B3351" w:rsidRPr="00F46933" w:rsidRDefault="008B3351" w:rsidP="008B3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83508</w:t>
            </w:r>
          </w:p>
        </w:tc>
      </w:tr>
    </w:tbl>
    <w:p w:rsidR="00653C4B" w:rsidRDefault="00653C4B">
      <w:pPr>
        <w:rPr>
          <w:rFonts w:hint="eastAsia"/>
        </w:rPr>
      </w:pPr>
      <w:bookmarkStart w:id="0" w:name="_GoBack"/>
      <w:bookmarkEnd w:id="0"/>
    </w:p>
    <w:sectPr w:rsidR="00653C4B" w:rsidSect="00653C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C4B"/>
    <w:rsid w:val="006137EA"/>
    <w:rsid w:val="00653C4B"/>
    <w:rsid w:val="008B3351"/>
    <w:rsid w:val="00F4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E09607-9418-4D57-B75C-93E1C485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3-06-07T02:13:00Z</dcterms:created>
  <dcterms:modified xsi:type="dcterms:W3CDTF">2023-06-07T03:25:00Z</dcterms:modified>
</cp:coreProperties>
</file>